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F0ABE" w14:textId="68935AEB" w:rsidR="00BB2769" w:rsidRPr="007F152D" w:rsidRDefault="009150EF" w:rsidP="001216A6">
      <w:pPr>
        <w:tabs>
          <w:tab w:val="left" w:pos="4342"/>
        </w:tabs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7F152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  <w:t>TABLE</w:t>
      </w:r>
      <w:r w:rsidRPr="00BA59E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 </w:t>
      </w:r>
      <w:r w:rsidR="00BA59EB" w:rsidRPr="007F152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  <w:t>S1</w:t>
      </w:r>
      <w:r w:rsidR="007F152D" w:rsidRPr="007F152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 </w:t>
      </w:r>
      <w:r w:rsidR="007F152D" w:rsidRPr="007F152D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The multiple alignments nucleotide sequences of BTUB, GRA6, SAG3, and APICO locus from </w:t>
      </w:r>
      <w:r w:rsidR="007F152D" w:rsidRPr="007F152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Toxoplasma gondii</w:t>
      </w:r>
      <w:r w:rsidR="007F152D" w:rsidRPr="007F152D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isolated in this study with reference sequences retrieved from GenBank, represent the position of intra-genotypic substitutions in Genotype I, II, and III of</w:t>
      </w:r>
      <w:r w:rsidR="007F152D" w:rsidRPr="007F152D">
        <w:rPr>
          <w:rFonts w:ascii="Times New Roman" w:eastAsia="Calibri" w:hAnsi="Times New Roman" w:cs="Times New Roman"/>
          <w:color w:val="000000" w:themeColor="text1"/>
          <w:sz w:val="24"/>
          <w:szCs w:val="24"/>
          <w:cs/>
          <w:lang w:bidi="fa-IR"/>
        </w:rPr>
        <w:t>‎</w:t>
      </w:r>
      <w:r w:rsidR="007F152D" w:rsidRPr="007F152D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7F152D" w:rsidRPr="00146DB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T. gondii.</w:t>
      </w:r>
    </w:p>
    <w:tbl>
      <w:tblPr>
        <w:tblW w:w="9978" w:type="dxa"/>
        <w:tblInd w:w="-567" w:type="dxa"/>
        <w:tblLook w:val="04A0" w:firstRow="1" w:lastRow="0" w:firstColumn="1" w:lastColumn="0" w:noHBand="0" w:noVBand="1"/>
      </w:tblPr>
      <w:tblGrid>
        <w:gridCol w:w="4762"/>
        <w:gridCol w:w="576"/>
        <w:gridCol w:w="576"/>
        <w:gridCol w:w="578"/>
        <w:gridCol w:w="578"/>
        <w:gridCol w:w="578"/>
        <w:gridCol w:w="579"/>
        <w:gridCol w:w="578"/>
        <w:gridCol w:w="578"/>
        <w:gridCol w:w="578"/>
        <w:gridCol w:w="17"/>
      </w:tblGrid>
      <w:tr w:rsidR="00BB2769" w:rsidRPr="00C42E18" w14:paraId="3C1B363D" w14:textId="77777777" w:rsidTr="00BB2769">
        <w:trPr>
          <w:trHeight w:val="340"/>
        </w:trPr>
        <w:tc>
          <w:tcPr>
            <w:tcW w:w="4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6BF2EB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solate/access no</w:t>
            </w:r>
          </w:p>
        </w:tc>
        <w:tc>
          <w:tcPr>
            <w:tcW w:w="5216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52D752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cleotide position</w:t>
            </w:r>
          </w:p>
        </w:tc>
      </w:tr>
      <w:tr w:rsidR="00BB2769" w:rsidRPr="00C42E18" w14:paraId="6132C2AE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C86A4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TUB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C6428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F3261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09DDA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36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8A506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39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3C34F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99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80F7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06231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7E1C7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17415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B2769" w:rsidRPr="00C42E18" w14:paraId="24036C18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74C2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F249702-Genotype II (BEVERLEY)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37B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C12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9BD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09B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0C1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79DC2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FF844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8390C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5535F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1EF5AA17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32568CC4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Y143118-Genotype II (B7)</w:t>
            </w:r>
          </w:p>
        </w:tc>
        <w:tc>
          <w:tcPr>
            <w:tcW w:w="576" w:type="dxa"/>
            <w:noWrap/>
            <w:vAlign w:val="center"/>
            <w:hideMark/>
          </w:tcPr>
          <w:p w14:paraId="3D630FF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1C67A17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4EAA10F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6D58EF0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07D6B49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52DABEA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2CCFDBB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D2BC76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538E8E4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057DEAA8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518AFBD6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F249703-Genotype III ( C56)</w:t>
            </w:r>
          </w:p>
        </w:tc>
        <w:tc>
          <w:tcPr>
            <w:tcW w:w="576" w:type="dxa"/>
            <w:noWrap/>
            <w:vAlign w:val="center"/>
            <w:hideMark/>
          </w:tcPr>
          <w:p w14:paraId="5BEC258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  <w:hideMark/>
          </w:tcPr>
          <w:p w14:paraId="0D6844E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7428D0E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5CE2E61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noWrap/>
            <w:vAlign w:val="center"/>
            <w:hideMark/>
          </w:tcPr>
          <w:p w14:paraId="07A2C95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0B13E50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15461B2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D8B95C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2EFEF15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4F42FB92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4A9FE428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Y143121-Genotype III (CTG)</w:t>
            </w:r>
          </w:p>
        </w:tc>
        <w:tc>
          <w:tcPr>
            <w:tcW w:w="576" w:type="dxa"/>
            <w:noWrap/>
            <w:vAlign w:val="center"/>
            <w:hideMark/>
          </w:tcPr>
          <w:p w14:paraId="7300A40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  <w:hideMark/>
          </w:tcPr>
          <w:p w14:paraId="7AA2788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45F71CA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3413EAE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noWrap/>
            <w:vAlign w:val="center"/>
            <w:hideMark/>
          </w:tcPr>
          <w:p w14:paraId="7B27290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285F046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6039E40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27EDA1E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62681D9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4E97E055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57B9FD35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JX045508.-Genotype I (RH)</w:t>
            </w:r>
          </w:p>
        </w:tc>
        <w:tc>
          <w:tcPr>
            <w:tcW w:w="576" w:type="dxa"/>
            <w:noWrap/>
            <w:vAlign w:val="center"/>
            <w:hideMark/>
          </w:tcPr>
          <w:p w14:paraId="1533CD0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  <w:hideMark/>
          </w:tcPr>
          <w:p w14:paraId="7F4E035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6EE2694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7EEED3B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noWrap/>
            <w:vAlign w:val="center"/>
            <w:hideMark/>
          </w:tcPr>
          <w:p w14:paraId="2B3DE3F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9" w:type="dxa"/>
            <w:vAlign w:val="center"/>
          </w:tcPr>
          <w:p w14:paraId="00600AC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7F8AFC3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11F9B39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36BEE0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46FAA1F6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3385E988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Y143119-Genotype I (CAST)</w:t>
            </w:r>
          </w:p>
        </w:tc>
        <w:tc>
          <w:tcPr>
            <w:tcW w:w="576" w:type="dxa"/>
            <w:noWrap/>
            <w:vAlign w:val="center"/>
            <w:hideMark/>
          </w:tcPr>
          <w:p w14:paraId="335CD94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  <w:hideMark/>
          </w:tcPr>
          <w:p w14:paraId="0C084E9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35BBA98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7B62B1F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noWrap/>
            <w:vAlign w:val="center"/>
            <w:hideMark/>
          </w:tcPr>
          <w:p w14:paraId="14527DD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9" w:type="dxa"/>
            <w:vAlign w:val="center"/>
          </w:tcPr>
          <w:p w14:paraId="3BB1852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244F0FC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081D058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5C69194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209CC9EB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182441EC" w14:textId="2D30E2BB" w:rsidR="00BB2769" w:rsidRPr="00C42E18" w:rsidRDefault="00BB2769" w:rsidP="0036526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80, SC121, SC122, C15, C27, C31, H3, H8, H10, H11, H12, H14, H15, H20, H22_</w:t>
            </w:r>
            <w:r w:rsidR="0070616C"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BTUB</w:t>
            </w:r>
          </w:p>
        </w:tc>
        <w:tc>
          <w:tcPr>
            <w:tcW w:w="576" w:type="dxa"/>
            <w:noWrap/>
            <w:vAlign w:val="center"/>
            <w:hideMark/>
          </w:tcPr>
          <w:p w14:paraId="4201AF4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55AD5D7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76E7FDB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3CFE357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7F570A1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492B4D6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1D46419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2B4FF6E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5BFF81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74713322" w14:textId="77777777" w:rsidTr="00BB2769">
        <w:trPr>
          <w:gridAfter w:val="1"/>
          <w:wAfter w:w="17" w:type="dxa"/>
          <w:trHeight w:val="20"/>
        </w:trPr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FB0E1E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59754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F42F1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BF04D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292EC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F55CF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FD530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678D8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AC9D3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1799B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B2769" w:rsidRPr="00C42E18" w14:paraId="3A8A1D26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392E4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RA6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7124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13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B4819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43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DC2AE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78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6626B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34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E956E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43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B712B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55BE9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7C6A1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FF9F2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B2769" w:rsidRPr="00C42E18" w14:paraId="3F498EAA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FD31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JN649063-Genotype I (RH)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181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1BA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7B5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39E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700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BA2C0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375D0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F8017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5D607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1E686960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03F2F1C5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F239283-Genotype I (RH)</w:t>
            </w:r>
          </w:p>
        </w:tc>
        <w:tc>
          <w:tcPr>
            <w:tcW w:w="576" w:type="dxa"/>
            <w:noWrap/>
            <w:vAlign w:val="center"/>
            <w:hideMark/>
          </w:tcPr>
          <w:p w14:paraId="1A31B62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0026011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4D0479B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3FBD46D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5B531ED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1ED2E03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1AEF999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74E3C48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60F7D30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02590405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269F3E93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F239285-Genotype II (ME49)</w:t>
            </w:r>
          </w:p>
        </w:tc>
        <w:tc>
          <w:tcPr>
            <w:tcW w:w="576" w:type="dxa"/>
            <w:noWrap/>
            <w:vAlign w:val="center"/>
            <w:hideMark/>
          </w:tcPr>
          <w:p w14:paraId="463057C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6" w:type="dxa"/>
            <w:noWrap/>
            <w:vAlign w:val="center"/>
            <w:hideMark/>
          </w:tcPr>
          <w:p w14:paraId="47A561D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2EA72D1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5E79260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68B53C4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9" w:type="dxa"/>
            <w:vAlign w:val="center"/>
          </w:tcPr>
          <w:p w14:paraId="0BD73AA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5AF2DD7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227A15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565181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1F2ABF40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2BFBDE01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F239284-Genotype II (BEVERLEY)</w:t>
            </w:r>
          </w:p>
        </w:tc>
        <w:tc>
          <w:tcPr>
            <w:tcW w:w="576" w:type="dxa"/>
            <w:noWrap/>
            <w:vAlign w:val="center"/>
            <w:hideMark/>
          </w:tcPr>
          <w:p w14:paraId="788089F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6" w:type="dxa"/>
            <w:noWrap/>
            <w:vAlign w:val="center"/>
            <w:hideMark/>
          </w:tcPr>
          <w:p w14:paraId="7639525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1017F73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0273FAA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3664CF2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9" w:type="dxa"/>
            <w:vAlign w:val="center"/>
          </w:tcPr>
          <w:p w14:paraId="546C2B9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54D12C9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77A7F2B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0118601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715448E7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45F7C7E0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F239286-Genotype III (NED)</w:t>
            </w:r>
          </w:p>
        </w:tc>
        <w:tc>
          <w:tcPr>
            <w:tcW w:w="576" w:type="dxa"/>
            <w:noWrap/>
            <w:vAlign w:val="center"/>
            <w:hideMark/>
          </w:tcPr>
          <w:p w14:paraId="4DBBC89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380BDDF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3A4E352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6559E16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4428E3C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6FB79F2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7260EAF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0B23CDB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7796DAC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7BC82EA9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497DB7BC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DQ512729-Genotype III (C56)</w:t>
            </w:r>
          </w:p>
        </w:tc>
        <w:tc>
          <w:tcPr>
            <w:tcW w:w="576" w:type="dxa"/>
            <w:noWrap/>
            <w:vAlign w:val="center"/>
            <w:hideMark/>
          </w:tcPr>
          <w:p w14:paraId="76FE7DD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1C2E731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3D01955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00CA101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62D8A0D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2B9E56E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7479C81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7EFD2BA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5181CDF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24C21641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49B2FBBC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8_GRA6, H15_GRA6</w:t>
            </w:r>
          </w:p>
        </w:tc>
        <w:tc>
          <w:tcPr>
            <w:tcW w:w="576" w:type="dxa"/>
            <w:noWrap/>
            <w:vAlign w:val="center"/>
            <w:hideMark/>
          </w:tcPr>
          <w:p w14:paraId="72703C5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6" w:type="dxa"/>
            <w:noWrap/>
            <w:vAlign w:val="center"/>
            <w:hideMark/>
          </w:tcPr>
          <w:p w14:paraId="56C744F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35ADD20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685E707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0A0E5C7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9" w:type="dxa"/>
            <w:vAlign w:val="center"/>
          </w:tcPr>
          <w:p w14:paraId="63FE91D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82D663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40B7B4B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629C645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5C0CB547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44DC7B61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26_GRA6</w:t>
            </w:r>
          </w:p>
        </w:tc>
        <w:tc>
          <w:tcPr>
            <w:tcW w:w="576" w:type="dxa"/>
            <w:noWrap/>
            <w:vAlign w:val="center"/>
            <w:hideMark/>
          </w:tcPr>
          <w:p w14:paraId="597601D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1F30970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261DC04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  <w:hideMark/>
          </w:tcPr>
          <w:p w14:paraId="5E6739F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39288DF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63DAAAD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56D82AA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DEA40B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5EC238D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393C0016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6E933EB4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H12_GRA6</w:t>
            </w:r>
          </w:p>
        </w:tc>
        <w:tc>
          <w:tcPr>
            <w:tcW w:w="576" w:type="dxa"/>
            <w:noWrap/>
            <w:vAlign w:val="center"/>
            <w:hideMark/>
          </w:tcPr>
          <w:p w14:paraId="21D97E6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2FD2BE0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42D134D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6EE4E03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5D7A7C1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vAlign w:val="center"/>
          </w:tcPr>
          <w:p w14:paraId="3EF75D9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32CE3E8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2D417E4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vAlign w:val="center"/>
          </w:tcPr>
          <w:p w14:paraId="4495932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6987EC76" w14:textId="77777777" w:rsidTr="00BB2769">
        <w:trPr>
          <w:gridAfter w:val="1"/>
          <w:wAfter w:w="17" w:type="dxa"/>
          <w:trHeight w:val="20"/>
        </w:trPr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DC248F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73504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DA79F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860D5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B9975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EEF5C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58077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24670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926EB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AE01C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B2769" w:rsidRPr="00C42E18" w14:paraId="7BDE20DC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8766BA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G3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7CAAB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DEA5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04373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C62AF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6C241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07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B1940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09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9565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16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C23A7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49F8E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39</w:t>
            </w:r>
          </w:p>
        </w:tc>
      </w:tr>
      <w:tr w:rsidR="00BB2769" w:rsidRPr="00C42E18" w14:paraId="46C08D00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968E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F340227-Genotype I (RH)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782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AE0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73E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163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501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466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679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E05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726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</w:tr>
      <w:tr w:rsidR="00BB2769" w:rsidRPr="00C42E18" w14:paraId="2221C011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63EE04E7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KU599342-Genotype I (TgCkBr183)</w:t>
            </w:r>
          </w:p>
        </w:tc>
        <w:tc>
          <w:tcPr>
            <w:tcW w:w="576" w:type="dxa"/>
            <w:noWrap/>
            <w:vAlign w:val="center"/>
            <w:hideMark/>
          </w:tcPr>
          <w:p w14:paraId="3D3EEBD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31EA230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7E4E4C1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1CC9B69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016EAD8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noWrap/>
            <w:vAlign w:val="center"/>
            <w:hideMark/>
          </w:tcPr>
          <w:p w14:paraId="0E03D26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43AAD83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0C366AF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1EB1B2B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BB2769" w:rsidRPr="00C42E18" w14:paraId="0276CC41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03D21EC0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JX218226-Genotype II (PTG)</w:t>
            </w:r>
          </w:p>
        </w:tc>
        <w:tc>
          <w:tcPr>
            <w:tcW w:w="576" w:type="dxa"/>
            <w:noWrap/>
            <w:vAlign w:val="center"/>
            <w:hideMark/>
          </w:tcPr>
          <w:p w14:paraId="2EF265A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6" w:type="dxa"/>
            <w:noWrap/>
            <w:vAlign w:val="center"/>
            <w:hideMark/>
          </w:tcPr>
          <w:p w14:paraId="24333A9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5C5CB60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noWrap/>
            <w:vAlign w:val="center"/>
            <w:hideMark/>
          </w:tcPr>
          <w:p w14:paraId="6BBF592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26CCBCC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9" w:type="dxa"/>
            <w:noWrap/>
            <w:vAlign w:val="center"/>
            <w:hideMark/>
          </w:tcPr>
          <w:p w14:paraId="17732FB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38FAE21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0BBF647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487D1AB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</w:tr>
      <w:tr w:rsidR="00BB2769" w:rsidRPr="00C42E18" w14:paraId="4970FF87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22869110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KU599487-Genotype II (TgCatTr Izmir03)</w:t>
            </w:r>
          </w:p>
        </w:tc>
        <w:tc>
          <w:tcPr>
            <w:tcW w:w="576" w:type="dxa"/>
            <w:noWrap/>
            <w:vAlign w:val="center"/>
            <w:hideMark/>
          </w:tcPr>
          <w:p w14:paraId="1F77D62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6" w:type="dxa"/>
            <w:noWrap/>
            <w:vAlign w:val="center"/>
            <w:hideMark/>
          </w:tcPr>
          <w:p w14:paraId="5360522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313C081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noWrap/>
            <w:vAlign w:val="center"/>
            <w:hideMark/>
          </w:tcPr>
          <w:p w14:paraId="670F527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51DB7F9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9" w:type="dxa"/>
            <w:noWrap/>
            <w:vAlign w:val="center"/>
            <w:hideMark/>
          </w:tcPr>
          <w:p w14:paraId="6CBA8DF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4BE4E27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26D1EA9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5E21957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</w:tr>
      <w:tr w:rsidR="00BB2769" w:rsidRPr="00C42E18" w14:paraId="6DDD12E3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0F07C872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JX218227-Genotype III (CTG)</w:t>
            </w:r>
          </w:p>
        </w:tc>
        <w:tc>
          <w:tcPr>
            <w:tcW w:w="576" w:type="dxa"/>
            <w:noWrap/>
            <w:vAlign w:val="center"/>
            <w:hideMark/>
          </w:tcPr>
          <w:p w14:paraId="38A16E3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240D312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29239FD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56B748C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506EEB8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noWrap/>
            <w:vAlign w:val="center"/>
            <w:hideMark/>
          </w:tcPr>
          <w:p w14:paraId="4A4F7F7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66D948F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38D07AE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3106D31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BB2769" w:rsidRPr="00C42E18" w14:paraId="4556B71A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552A8021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F340229-Genotype III (CEP)</w:t>
            </w:r>
          </w:p>
        </w:tc>
        <w:tc>
          <w:tcPr>
            <w:tcW w:w="576" w:type="dxa"/>
            <w:noWrap/>
            <w:vAlign w:val="center"/>
            <w:hideMark/>
          </w:tcPr>
          <w:p w14:paraId="5A8260F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56CE713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48DA3F7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77C2AFE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02E3C0D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noWrap/>
            <w:vAlign w:val="center"/>
            <w:hideMark/>
          </w:tcPr>
          <w:p w14:paraId="76698BF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4A2B3B6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7791CF1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2FC2201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BB2769" w:rsidRPr="00C42E18" w14:paraId="0533BBBE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2ABB2DA0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8_SAG3</w:t>
            </w:r>
          </w:p>
        </w:tc>
        <w:tc>
          <w:tcPr>
            <w:tcW w:w="576" w:type="dxa"/>
            <w:noWrap/>
            <w:vAlign w:val="center"/>
            <w:hideMark/>
          </w:tcPr>
          <w:p w14:paraId="69D20A0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6" w:type="dxa"/>
            <w:noWrap/>
            <w:vAlign w:val="center"/>
            <w:hideMark/>
          </w:tcPr>
          <w:p w14:paraId="39D84DA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3A2874C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578" w:type="dxa"/>
            <w:noWrap/>
            <w:vAlign w:val="center"/>
            <w:hideMark/>
          </w:tcPr>
          <w:p w14:paraId="3D1415F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469A5B6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9" w:type="dxa"/>
            <w:noWrap/>
            <w:vAlign w:val="center"/>
            <w:hideMark/>
          </w:tcPr>
          <w:p w14:paraId="2AB12F4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6A6F546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4C05508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02EE25F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G</w:t>
            </w:r>
          </w:p>
        </w:tc>
      </w:tr>
      <w:tr w:rsidR="00BB2769" w:rsidRPr="00C42E18" w14:paraId="450B234A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2CB62C49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26_SAG3</w:t>
            </w:r>
          </w:p>
        </w:tc>
        <w:tc>
          <w:tcPr>
            <w:tcW w:w="576" w:type="dxa"/>
            <w:noWrap/>
            <w:vAlign w:val="center"/>
            <w:hideMark/>
          </w:tcPr>
          <w:p w14:paraId="63CDC93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68AC683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39267DB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14B2964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223ADFE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noWrap/>
            <w:vAlign w:val="center"/>
            <w:hideMark/>
          </w:tcPr>
          <w:p w14:paraId="47AB914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78" w:type="dxa"/>
            <w:noWrap/>
            <w:vAlign w:val="center"/>
            <w:hideMark/>
          </w:tcPr>
          <w:p w14:paraId="1BF1492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128F45E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noWrap/>
            <w:vAlign w:val="center"/>
            <w:hideMark/>
          </w:tcPr>
          <w:p w14:paraId="1D78F99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BB2769" w:rsidRPr="00C42E18" w14:paraId="1AB30492" w14:textId="77777777" w:rsidTr="00BB2769">
        <w:trPr>
          <w:gridAfter w:val="1"/>
          <w:wAfter w:w="17" w:type="dxa"/>
          <w:trHeight w:val="300"/>
        </w:trPr>
        <w:tc>
          <w:tcPr>
            <w:tcW w:w="4762" w:type="dxa"/>
            <w:noWrap/>
            <w:vAlign w:val="center"/>
            <w:hideMark/>
          </w:tcPr>
          <w:p w14:paraId="5755B223" w14:textId="0B0EF7C5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48, SC54, SC77, SC102, SC109, SC112, SC117, SC122, C15, C21, H3, H9_SAG3</w:t>
            </w:r>
          </w:p>
        </w:tc>
        <w:tc>
          <w:tcPr>
            <w:tcW w:w="576" w:type="dxa"/>
            <w:noWrap/>
            <w:vAlign w:val="center"/>
            <w:hideMark/>
          </w:tcPr>
          <w:p w14:paraId="0D9FC3E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452B50E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29CC966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28B29C0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67186B4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dxa"/>
            <w:noWrap/>
            <w:vAlign w:val="center"/>
            <w:hideMark/>
          </w:tcPr>
          <w:p w14:paraId="2ED80EC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31BBEAE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112F1DA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  <w:hideMark/>
          </w:tcPr>
          <w:p w14:paraId="5792181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BB2769" w:rsidRPr="00C42E18" w14:paraId="1003096B" w14:textId="77777777" w:rsidTr="00BB2769">
        <w:trPr>
          <w:gridAfter w:val="1"/>
          <w:wAfter w:w="17" w:type="dxa"/>
          <w:trHeight w:val="20"/>
        </w:trPr>
        <w:tc>
          <w:tcPr>
            <w:tcW w:w="4762" w:type="dxa"/>
            <w:noWrap/>
            <w:vAlign w:val="center"/>
          </w:tcPr>
          <w:p w14:paraId="60C32330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  <w:noWrap/>
            <w:vAlign w:val="center"/>
          </w:tcPr>
          <w:p w14:paraId="3929D39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  <w:noWrap/>
            <w:vAlign w:val="center"/>
          </w:tcPr>
          <w:p w14:paraId="14A6F19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</w:tcPr>
          <w:p w14:paraId="638F0E5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</w:tcPr>
          <w:p w14:paraId="0226DDD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</w:tcPr>
          <w:p w14:paraId="2818D1E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9" w:type="dxa"/>
            <w:noWrap/>
            <w:vAlign w:val="center"/>
          </w:tcPr>
          <w:p w14:paraId="5B39542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</w:tcPr>
          <w:p w14:paraId="415D2BD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</w:tcPr>
          <w:p w14:paraId="2E6887C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noWrap/>
            <w:vAlign w:val="center"/>
          </w:tcPr>
          <w:p w14:paraId="7B2D32C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B2769" w:rsidRPr="00C42E18" w14:paraId="194573A1" w14:textId="77777777" w:rsidTr="00BB2769">
        <w:trPr>
          <w:gridAfter w:val="1"/>
          <w:wAfter w:w="17" w:type="dxa"/>
          <w:trHeight w:val="246"/>
        </w:trPr>
        <w:tc>
          <w:tcPr>
            <w:tcW w:w="4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8CF5A8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PICO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B9192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56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07C9D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533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D5EAB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99F9C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10D67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019DF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16DEF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7433F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FB930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2A89B7E8" w14:textId="77777777" w:rsidTr="00BB2769">
        <w:trPr>
          <w:gridAfter w:val="1"/>
          <w:wAfter w:w="17" w:type="dxa"/>
          <w:trHeight w:val="246"/>
        </w:trPr>
        <w:tc>
          <w:tcPr>
            <w:tcW w:w="4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9E6A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AQM03000562-Genotype I (GT1)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017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9AC8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C1A3C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B3E65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97D57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E4416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AE78F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63866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28F69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49A40775" w14:textId="77777777" w:rsidTr="00BB2769">
        <w:trPr>
          <w:gridAfter w:val="1"/>
          <w:wAfter w:w="17" w:type="dxa"/>
          <w:trHeight w:val="246"/>
        </w:trPr>
        <w:tc>
          <w:tcPr>
            <w:tcW w:w="4762" w:type="dxa"/>
            <w:noWrap/>
            <w:vAlign w:val="center"/>
            <w:hideMark/>
          </w:tcPr>
          <w:p w14:paraId="00611514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KE138841-Genotype II (ME49)</w:t>
            </w:r>
          </w:p>
        </w:tc>
        <w:tc>
          <w:tcPr>
            <w:tcW w:w="576" w:type="dxa"/>
            <w:noWrap/>
            <w:vAlign w:val="center"/>
            <w:hideMark/>
          </w:tcPr>
          <w:p w14:paraId="277252EB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  <w:hideMark/>
          </w:tcPr>
          <w:p w14:paraId="67E3D31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</w:tcPr>
          <w:p w14:paraId="2A2714A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384FC34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670248C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9" w:type="dxa"/>
            <w:noWrap/>
            <w:vAlign w:val="center"/>
          </w:tcPr>
          <w:p w14:paraId="5DAE4AD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027ADAF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3E2E6DE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1639FCC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6036E304" w14:textId="77777777" w:rsidTr="00BB2769">
        <w:trPr>
          <w:gridAfter w:val="1"/>
          <w:wAfter w:w="17" w:type="dxa"/>
          <w:trHeight w:val="246"/>
        </w:trPr>
        <w:tc>
          <w:tcPr>
            <w:tcW w:w="4762" w:type="dxa"/>
            <w:noWrap/>
            <w:vAlign w:val="center"/>
            <w:hideMark/>
          </w:tcPr>
          <w:p w14:paraId="34BEFC2E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KI545835-Genotype III (VEG)</w:t>
            </w:r>
          </w:p>
        </w:tc>
        <w:tc>
          <w:tcPr>
            <w:tcW w:w="576" w:type="dxa"/>
            <w:noWrap/>
            <w:vAlign w:val="center"/>
            <w:hideMark/>
          </w:tcPr>
          <w:p w14:paraId="1DDD4109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4C14C55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</w:tcPr>
          <w:p w14:paraId="53E2A67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39190E9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11520EF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9" w:type="dxa"/>
            <w:noWrap/>
            <w:vAlign w:val="center"/>
          </w:tcPr>
          <w:p w14:paraId="1414546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6AF78C66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35D204B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550C9ED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3DD229B4" w14:textId="77777777" w:rsidTr="00BB2769">
        <w:trPr>
          <w:gridAfter w:val="1"/>
          <w:wAfter w:w="17" w:type="dxa"/>
          <w:trHeight w:val="246"/>
        </w:trPr>
        <w:tc>
          <w:tcPr>
            <w:tcW w:w="4762" w:type="dxa"/>
            <w:noWrap/>
            <w:vAlign w:val="center"/>
            <w:hideMark/>
          </w:tcPr>
          <w:p w14:paraId="34AFF7C8" w14:textId="758CAACA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8_</w:t>
            </w:r>
            <w:bookmarkStart w:id="0" w:name="_GoBack"/>
            <w:r w:rsidR="0070616C"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PICO</w:t>
            </w:r>
            <w:bookmarkEnd w:id="0"/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, SC121_</w:t>
            </w:r>
            <w:r w:rsidR="0070616C"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PICO</w:t>
            </w:r>
          </w:p>
        </w:tc>
        <w:tc>
          <w:tcPr>
            <w:tcW w:w="576" w:type="dxa"/>
            <w:noWrap/>
            <w:vAlign w:val="center"/>
            <w:hideMark/>
          </w:tcPr>
          <w:p w14:paraId="5DC179A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  <w:hideMark/>
          </w:tcPr>
          <w:p w14:paraId="6264551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</w:tcPr>
          <w:p w14:paraId="3E20CB9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0B2E315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0627FB9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9" w:type="dxa"/>
            <w:noWrap/>
            <w:vAlign w:val="center"/>
          </w:tcPr>
          <w:p w14:paraId="46EBF55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653120B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28C0F93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0E2508E0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349C0589" w14:textId="77777777" w:rsidTr="00BB2769">
        <w:trPr>
          <w:gridAfter w:val="1"/>
          <w:wAfter w:w="17" w:type="dxa"/>
          <w:trHeight w:val="246"/>
        </w:trPr>
        <w:tc>
          <w:tcPr>
            <w:tcW w:w="4762" w:type="dxa"/>
            <w:noWrap/>
            <w:vAlign w:val="center"/>
            <w:hideMark/>
          </w:tcPr>
          <w:p w14:paraId="4296BE4D" w14:textId="493A6CCC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26_</w:t>
            </w:r>
            <w:r w:rsidR="0070616C"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PICO</w:t>
            </w:r>
          </w:p>
        </w:tc>
        <w:tc>
          <w:tcPr>
            <w:tcW w:w="576" w:type="dxa"/>
            <w:noWrap/>
            <w:vAlign w:val="center"/>
            <w:hideMark/>
          </w:tcPr>
          <w:p w14:paraId="2C0F56A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637B435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578" w:type="dxa"/>
            <w:noWrap/>
            <w:vAlign w:val="center"/>
          </w:tcPr>
          <w:p w14:paraId="0AD34D2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674498C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4DA5030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9" w:type="dxa"/>
            <w:noWrap/>
            <w:vAlign w:val="center"/>
          </w:tcPr>
          <w:p w14:paraId="4E72C28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239D360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612E1F2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416E03FE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2944D143" w14:textId="77777777" w:rsidTr="00BB2769">
        <w:trPr>
          <w:gridAfter w:val="1"/>
          <w:wAfter w:w="17" w:type="dxa"/>
          <w:trHeight w:val="246"/>
        </w:trPr>
        <w:tc>
          <w:tcPr>
            <w:tcW w:w="4762" w:type="dxa"/>
            <w:noWrap/>
            <w:vAlign w:val="center"/>
            <w:hideMark/>
          </w:tcPr>
          <w:p w14:paraId="608D1F93" w14:textId="36D25B36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SC48, SC102, SC109, SC122, H3_</w:t>
            </w:r>
            <w:r w:rsidR="0070616C"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APICO</w:t>
            </w:r>
          </w:p>
        </w:tc>
        <w:tc>
          <w:tcPr>
            <w:tcW w:w="576" w:type="dxa"/>
            <w:noWrap/>
            <w:vAlign w:val="center"/>
            <w:hideMark/>
          </w:tcPr>
          <w:p w14:paraId="21013D32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4795652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2E1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8" w:type="dxa"/>
            <w:noWrap/>
            <w:vAlign w:val="center"/>
          </w:tcPr>
          <w:p w14:paraId="49558525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70E1B45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1DCFFD31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9" w:type="dxa"/>
            <w:noWrap/>
            <w:vAlign w:val="center"/>
          </w:tcPr>
          <w:p w14:paraId="4F31123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2895E5B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199B37E3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8" w:type="dxa"/>
            <w:noWrap/>
            <w:vAlign w:val="center"/>
          </w:tcPr>
          <w:p w14:paraId="72BBCA1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B2769" w:rsidRPr="00C42E18" w14:paraId="0D281C5C" w14:textId="77777777" w:rsidTr="00BB2769">
        <w:trPr>
          <w:gridAfter w:val="1"/>
          <w:wAfter w:w="17" w:type="dxa"/>
          <w:trHeight w:val="20"/>
        </w:trPr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1CC963" w14:textId="77777777" w:rsidR="00BB2769" w:rsidRPr="00C42E18" w:rsidRDefault="00BB2769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66B0D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9ABB5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12AC7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6FF8BF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A6A037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5D15F4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1FFF6A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96742D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F3C70C" w14:textId="77777777" w:rsidR="00BB2769" w:rsidRPr="00C42E18" w:rsidRDefault="00BB2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14:paraId="56D4B8C8" w14:textId="4AE80523" w:rsidR="00BB2769" w:rsidRPr="00D3717A" w:rsidRDefault="00BB2769" w:rsidP="00753158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sectPr w:rsidR="00BB2769" w:rsidRPr="00D3717A" w:rsidSect="00C2379E">
      <w:pgSz w:w="12240" w:h="15840"/>
      <w:pgMar w:top="1440" w:right="1440" w:bottom="70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C72DB" w14:textId="77777777" w:rsidR="00C55A1E" w:rsidRDefault="00C55A1E" w:rsidP="00E73029">
      <w:pPr>
        <w:spacing w:after="0" w:line="240" w:lineRule="auto"/>
      </w:pPr>
      <w:r>
        <w:separator/>
      </w:r>
    </w:p>
  </w:endnote>
  <w:endnote w:type="continuationSeparator" w:id="0">
    <w:p w14:paraId="5FBDA7F4" w14:textId="77777777" w:rsidR="00C55A1E" w:rsidRDefault="00C55A1E" w:rsidP="00E7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D74ED" w14:textId="77777777" w:rsidR="00C55A1E" w:rsidRDefault="00C55A1E" w:rsidP="00E73029">
      <w:pPr>
        <w:spacing w:after="0" w:line="240" w:lineRule="auto"/>
      </w:pPr>
      <w:r>
        <w:separator/>
      </w:r>
    </w:p>
  </w:footnote>
  <w:footnote w:type="continuationSeparator" w:id="0">
    <w:p w14:paraId="406134CE" w14:textId="77777777" w:rsidR="00C55A1E" w:rsidRDefault="00C55A1E" w:rsidP="00E73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2775B"/>
    <w:multiLevelType w:val="multilevel"/>
    <w:tmpl w:val="062E61A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54AF"/>
    <w:rsid w:val="000013F4"/>
    <w:rsid w:val="00002134"/>
    <w:rsid w:val="00007D4C"/>
    <w:rsid w:val="00012095"/>
    <w:rsid w:val="00021408"/>
    <w:rsid w:val="00023CD8"/>
    <w:rsid w:val="00031F3B"/>
    <w:rsid w:val="00034513"/>
    <w:rsid w:val="00051486"/>
    <w:rsid w:val="00055924"/>
    <w:rsid w:val="000640BD"/>
    <w:rsid w:val="00064834"/>
    <w:rsid w:val="00065EE9"/>
    <w:rsid w:val="000720D8"/>
    <w:rsid w:val="00074881"/>
    <w:rsid w:val="00084043"/>
    <w:rsid w:val="00087275"/>
    <w:rsid w:val="00093292"/>
    <w:rsid w:val="0009733B"/>
    <w:rsid w:val="000A1E18"/>
    <w:rsid w:val="000A29D0"/>
    <w:rsid w:val="000A5724"/>
    <w:rsid w:val="000D03CF"/>
    <w:rsid w:val="000D301E"/>
    <w:rsid w:val="000D3989"/>
    <w:rsid w:val="000D5F69"/>
    <w:rsid w:val="000E02D6"/>
    <w:rsid w:val="000E2474"/>
    <w:rsid w:val="000E7580"/>
    <w:rsid w:val="000F6CFD"/>
    <w:rsid w:val="00102A6F"/>
    <w:rsid w:val="00114C21"/>
    <w:rsid w:val="00117C73"/>
    <w:rsid w:val="001216A6"/>
    <w:rsid w:val="00131852"/>
    <w:rsid w:val="00146DBB"/>
    <w:rsid w:val="00157B5C"/>
    <w:rsid w:val="001622F9"/>
    <w:rsid w:val="00170B05"/>
    <w:rsid w:val="00176F68"/>
    <w:rsid w:val="00184AD9"/>
    <w:rsid w:val="00192339"/>
    <w:rsid w:val="00195174"/>
    <w:rsid w:val="001C3620"/>
    <w:rsid w:val="001D1C35"/>
    <w:rsid w:val="001E2AB5"/>
    <w:rsid w:val="001E4447"/>
    <w:rsid w:val="001E4FE1"/>
    <w:rsid w:val="00203182"/>
    <w:rsid w:val="00203312"/>
    <w:rsid w:val="002172FD"/>
    <w:rsid w:val="0024781A"/>
    <w:rsid w:val="002723E6"/>
    <w:rsid w:val="00275CF6"/>
    <w:rsid w:val="00280E99"/>
    <w:rsid w:val="0028274A"/>
    <w:rsid w:val="002832C2"/>
    <w:rsid w:val="002845B9"/>
    <w:rsid w:val="00297B40"/>
    <w:rsid w:val="002A645C"/>
    <w:rsid w:val="002B02F3"/>
    <w:rsid w:val="002C6EA7"/>
    <w:rsid w:val="002D52FA"/>
    <w:rsid w:val="002E6A9C"/>
    <w:rsid w:val="002F66B7"/>
    <w:rsid w:val="00300D8E"/>
    <w:rsid w:val="00304209"/>
    <w:rsid w:val="00306D17"/>
    <w:rsid w:val="00315248"/>
    <w:rsid w:val="00315A29"/>
    <w:rsid w:val="00335143"/>
    <w:rsid w:val="003429FE"/>
    <w:rsid w:val="00342CBE"/>
    <w:rsid w:val="003454AF"/>
    <w:rsid w:val="0035519D"/>
    <w:rsid w:val="00355930"/>
    <w:rsid w:val="00357971"/>
    <w:rsid w:val="0036526A"/>
    <w:rsid w:val="00371232"/>
    <w:rsid w:val="003957F1"/>
    <w:rsid w:val="003A0F01"/>
    <w:rsid w:val="003A1545"/>
    <w:rsid w:val="003A4B7B"/>
    <w:rsid w:val="003A741C"/>
    <w:rsid w:val="003C4104"/>
    <w:rsid w:val="003C4C5F"/>
    <w:rsid w:val="003D2FBD"/>
    <w:rsid w:val="003D4873"/>
    <w:rsid w:val="003E350D"/>
    <w:rsid w:val="003E6AA3"/>
    <w:rsid w:val="00402076"/>
    <w:rsid w:val="00407135"/>
    <w:rsid w:val="00414062"/>
    <w:rsid w:val="004162FD"/>
    <w:rsid w:val="004272FA"/>
    <w:rsid w:val="0045430C"/>
    <w:rsid w:val="00454CF8"/>
    <w:rsid w:val="004720C5"/>
    <w:rsid w:val="00472B4F"/>
    <w:rsid w:val="0047766A"/>
    <w:rsid w:val="00481706"/>
    <w:rsid w:val="0049026C"/>
    <w:rsid w:val="004A54C3"/>
    <w:rsid w:val="004C6DDB"/>
    <w:rsid w:val="004F306F"/>
    <w:rsid w:val="004F6545"/>
    <w:rsid w:val="00502E3C"/>
    <w:rsid w:val="00512A5C"/>
    <w:rsid w:val="00520A42"/>
    <w:rsid w:val="00520FA4"/>
    <w:rsid w:val="00527C0C"/>
    <w:rsid w:val="00527F78"/>
    <w:rsid w:val="005364EB"/>
    <w:rsid w:val="0055034C"/>
    <w:rsid w:val="0056463B"/>
    <w:rsid w:val="005652D4"/>
    <w:rsid w:val="00567FE0"/>
    <w:rsid w:val="00570D55"/>
    <w:rsid w:val="00574716"/>
    <w:rsid w:val="00574AFC"/>
    <w:rsid w:val="00583C1A"/>
    <w:rsid w:val="005A08DF"/>
    <w:rsid w:val="005A0EA1"/>
    <w:rsid w:val="005B12A4"/>
    <w:rsid w:val="005B1403"/>
    <w:rsid w:val="005B1B24"/>
    <w:rsid w:val="005B3669"/>
    <w:rsid w:val="005D21C1"/>
    <w:rsid w:val="005E1159"/>
    <w:rsid w:val="005E5262"/>
    <w:rsid w:val="00615A1E"/>
    <w:rsid w:val="00617636"/>
    <w:rsid w:val="00620817"/>
    <w:rsid w:val="00637068"/>
    <w:rsid w:val="00643251"/>
    <w:rsid w:val="00644069"/>
    <w:rsid w:val="0066575C"/>
    <w:rsid w:val="00670FF4"/>
    <w:rsid w:val="006732DE"/>
    <w:rsid w:val="006875CA"/>
    <w:rsid w:val="006A60B2"/>
    <w:rsid w:val="006C069A"/>
    <w:rsid w:val="006C2FC0"/>
    <w:rsid w:val="006C668D"/>
    <w:rsid w:val="006E4BE6"/>
    <w:rsid w:val="006F3564"/>
    <w:rsid w:val="006F42F5"/>
    <w:rsid w:val="006F786B"/>
    <w:rsid w:val="007004DB"/>
    <w:rsid w:val="0070616C"/>
    <w:rsid w:val="00707DB5"/>
    <w:rsid w:val="007118B1"/>
    <w:rsid w:val="00712969"/>
    <w:rsid w:val="0071583E"/>
    <w:rsid w:val="00720218"/>
    <w:rsid w:val="0072641B"/>
    <w:rsid w:val="00735008"/>
    <w:rsid w:val="007404D8"/>
    <w:rsid w:val="007411A6"/>
    <w:rsid w:val="00753158"/>
    <w:rsid w:val="007571E1"/>
    <w:rsid w:val="007672CE"/>
    <w:rsid w:val="007751F1"/>
    <w:rsid w:val="007953D0"/>
    <w:rsid w:val="00797459"/>
    <w:rsid w:val="007A015E"/>
    <w:rsid w:val="007C32E3"/>
    <w:rsid w:val="007D7A25"/>
    <w:rsid w:val="007E35E9"/>
    <w:rsid w:val="007F0FF2"/>
    <w:rsid w:val="007F151C"/>
    <w:rsid w:val="007F152D"/>
    <w:rsid w:val="007F1728"/>
    <w:rsid w:val="007F559C"/>
    <w:rsid w:val="00802008"/>
    <w:rsid w:val="00811680"/>
    <w:rsid w:val="008126CA"/>
    <w:rsid w:val="0083190C"/>
    <w:rsid w:val="00850B8C"/>
    <w:rsid w:val="00862AF5"/>
    <w:rsid w:val="00873D27"/>
    <w:rsid w:val="00876A62"/>
    <w:rsid w:val="008777E1"/>
    <w:rsid w:val="00883942"/>
    <w:rsid w:val="00884BB1"/>
    <w:rsid w:val="008978D8"/>
    <w:rsid w:val="008B1584"/>
    <w:rsid w:val="008D1736"/>
    <w:rsid w:val="008D21D9"/>
    <w:rsid w:val="008D31CE"/>
    <w:rsid w:val="008D539C"/>
    <w:rsid w:val="008E63E3"/>
    <w:rsid w:val="00906F73"/>
    <w:rsid w:val="009109BC"/>
    <w:rsid w:val="00912670"/>
    <w:rsid w:val="009150EF"/>
    <w:rsid w:val="00921FAC"/>
    <w:rsid w:val="0093611D"/>
    <w:rsid w:val="00937B65"/>
    <w:rsid w:val="00946D4E"/>
    <w:rsid w:val="00955A83"/>
    <w:rsid w:val="00967609"/>
    <w:rsid w:val="00972BA0"/>
    <w:rsid w:val="00977914"/>
    <w:rsid w:val="00980173"/>
    <w:rsid w:val="009814A3"/>
    <w:rsid w:val="00986E7D"/>
    <w:rsid w:val="00997B94"/>
    <w:rsid w:val="009A444C"/>
    <w:rsid w:val="009A7B29"/>
    <w:rsid w:val="009B1DB9"/>
    <w:rsid w:val="009B2A14"/>
    <w:rsid w:val="009C0F71"/>
    <w:rsid w:val="009D466E"/>
    <w:rsid w:val="009E176C"/>
    <w:rsid w:val="009E6EC1"/>
    <w:rsid w:val="009F0C2A"/>
    <w:rsid w:val="00A011DC"/>
    <w:rsid w:val="00A1372B"/>
    <w:rsid w:val="00A13734"/>
    <w:rsid w:val="00A15D2F"/>
    <w:rsid w:val="00A162FF"/>
    <w:rsid w:val="00A2060E"/>
    <w:rsid w:val="00A25D0F"/>
    <w:rsid w:val="00A26B47"/>
    <w:rsid w:val="00A34708"/>
    <w:rsid w:val="00A51F20"/>
    <w:rsid w:val="00A53889"/>
    <w:rsid w:val="00A553FE"/>
    <w:rsid w:val="00A62FFC"/>
    <w:rsid w:val="00A70C62"/>
    <w:rsid w:val="00A8249A"/>
    <w:rsid w:val="00AA52F8"/>
    <w:rsid w:val="00AB09F0"/>
    <w:rsid w:val="00AB4741"/>
    <w:rsid w:val="00AC0B3A"/>
    <w:rsid w:val="00AD2734"/>
    <w:rsid w:val="00AD6B7D"/>
    <w:rsid w:val="00B02258"/>
    <w:rsid w:val="00B06C09"/>
    <w:rsid w:val="00B07554"/>
    <w:rsid w:val="00B1453B"/>
    <w:rsid w:val="00B16112"/>
    <w:rsid w:val="00B27355"/>
    <w:rsid w:val="00B32958"/>
    <w:rsid w:val="00B444B6"/>
    <w:rsid w:val="00B621D8"/>
    <w:rsid w:val="00B67FCB"/>
    <w:rsid w:val="00B849C4"/>
    <w:rsid w:val="00B84A5A"/>
    <w:rsid w:val="00B92396"/>
    <w:rsid w:val="00BA3D08"/>
    <w:rsid w:val="00BA59EB"/>
    <w:rsid w:val="00BA7ED4"/>
    <w:rsid w:val="00BB2769"/>
    <w:rsid w:val="00BD6378"/>
    <w:rsid w:val="00BE5078"/>
    <w:rsid w:val="00BE7DA5"/>
    <w:rsid w:val="00C00870"/>
    <w:rsid w:val="00C01018"/>
    <w:rsid w:val="00C02BF1"/>
    <w:rsid w:val="00C05072"/>
    <w:rsid w:val="00C11B65"/>
    <w:rsid w:val="00C2379E"/>
    <w:rsid w:val="00C332B5"/>
    <w:rsid w:val="00C42E18"/>
    <w:rsid w:val="00C54BA4"/>
    <w:rsid w:val="00C558F0"/>
    <w:rsid w:val="00C55A1E"/>
    <w:rsid w:val="00C55FAF"/>
    <w:rsid w:val="00C7730D"/>
    <w:rsid w:val="00C77B5B"/>
    <w:rsid w:val="00CA1D02"/>
    <w:rsid w:val="00CA516B"/>
    <w:rsid w:val="00CA56D0"/>
    <w:rsid w:val="00CB3FDB"/>
    <w:rsid w:val="00CC117B"/>
    <w:rsid w:val="00CC69A7"/>
    <w:rsid w:val="00CD5DB4"/>
    <w:rsid w:val="00CF7648"/>
    <w:rsid w:val="00D0335F"/>
    <w:rsid w:val="00D0741B"/>
    <w:rsid w:val="00D10467"/>
    <w:rsid w:val="00D11986"/>
    <w:rsid w:val="00D2496D"/>
    <w:rsid w:val="00D26A06"/>
    <w:rsid w:val="00D34508"/>
    <w:rsid w:val="00D35869"/>
    <w:rsid w:val="00D3589F"/>
    <w:rsid w:val="00D35AB4"/>
    <w:rsid w:val="00D3717A"/>
    <w:rsid w:val="00D433C7"/>
    <w:rsid w:val="00D45E35"/>
    <w:rsid w:val="00D50E58"/>
    <w:rsid w:val="00D62FF1"/>
    <w:rsid w:val="00D7692D"/>
    <w:rsid w:val="00D806B8"/>
    <w:rsid w:val="00D82C93"/>
    <w:rsid w:val="00D946BD"/>
    <w:rsid w:val="00DA0A5F"/>
    <w:rsid w:val="00DA43CF"/>
    <w:rsid w:val="00DA5FEB"/>
    <w:rsid w:val="00DA7B30"/>
    <w:rsid w:val="00DB3EDC"/>
    <w:rsid w:val="00DC0910"/>
    <w:rsid w:val="00DC790A"/>
    <w:rsid w:val="00DD26D2"/>
    <w:rsid w:val="00E02B83"/>
    <w:rsid w:val="00E1083E"/>
    <w:rsid w:val="00E1149B"/>
    <w:rsid w:val="00E26F80"/>
    <w:rsid w:val="00E27057"/>
    <w:rsid w:val="00E44F51"/>
    <w:rsid w:val="00E512DA"/>
    <w:rsid w:val="00E51D0A"/>
    <w:rsid w:val="00E520E5"/>
    <w:rsid w:val="00E54ECD"/>
    <w:rsid w:val="00E556DA"/>
    <w:rsid w:val="00E64613"/>
    <w:rsid w:val="00E70778"/>
    <w:rsid w:val="00E73029"/>
    <w:rsid w:val="00EA4DE5"/>
    <w:rsid w:val="00EA710B"/>
    <w:rsid w:val="00EB2477"/>
    <w:rsid w:val="00EB4EB3"/>
    <w:rsid w:val="00EB78E5"/>
    <w:rsid w:val="00EC0E22"/>
    <w:rsid w:val="00EC35FD"/>
    <w:rsid w:val="00EE7949"/>
    <w:rsid w:val="00EF40E6"/>
    <w:rsid w:val="00F0301F"/>
    <w:rsid w:val="00F064E5"/>
    <w:rsid w:val="00F06A96"/>
    <w:rsid w:val="00F20725"/>
    <w:rsid w:val="00F20AC0"/>
    <w:rsid w:val="00F33A12"/>
    <w:rsid w:val="00F41AD2"/>
    <w:rsid w:val="00F57013"/>
    <w:rsid w:val="00F736EA"/>
    <w:rsid w:val="00F744E2"/>
    <w:rsid w:val="00F8555B"/>
    <w:rsid w:val="00F86B3E"/>
    <w:rsid w:val="00F961DF"/>
    <w:rsid w:val="00FA4FE8"/>
    <w:rsid w:val="00FC3CF2"/>
    <w:rsid w:val="00FC4929"/>
    <w:rsid w:val="00FC4D53"/>
    <w:rsid w:val="00FD1ABD"/>
    <w:rsid w:val="00FD5076"/>
    <w:rsid w:val="00FD57ED"/>
    <w:rsid w:val="00FE5C46"/>
    <w:rsid w:val="00FF4E35"/>
    <w:rsid w:val="00FF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AB17D"/>
  <w15:chartTrackingRefBased/>
  <w15:docId w15:val="{0DCF3EDA-BED7-42A0-80B7-00C3D291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B5B"/>
  </w:style>
  <w:style w:type="paragraph" w:styleId="Heading1">
    <w:name w:val="heading 1"/>
    <w:basedOn w:val="Normal"/>
    <w:next w:val="Normal"/>
    <w:link w:val="Heading1Char"/>
    <w:uiPriority w:val="9"/>
    <w:qFormat/>
    <w:rsid w:val="003C4C5F"/>
    <w:pPr>
      <w:keepNext/>
      <w:keepLines/>
      <w:numPr>
        <w:numId w:val="1"/>
      </w:numPr>
      <w:pBdr>
        <w:bottom w:val="single" w:sz="4" w:space="1" w:color="595959"/>
      </w:pBdr>
      <w:spacing w:before="360"/>
      <w:outlineLvl w:val="0"/>
    </w:pPr>
    <w:rPr>
      <w:rFonts w:ascii="Calibri Light" w:eastAsia="SimSun" w:hAnsi="Calibri Light" w:cs="Times New Roman"/>
      <w:b/>
      <w:bCs/>
      <w:smallCap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C5F"/>
    <w:pPr>
      <w:keepNext/>
      <w:keepLines/>
      <w:numPr>
        <w:ilvl w:val="1"/>
        <w:numId w:val="1"/>
      </w:numPr>
      <w:spacing w:before="360" w:after="0"/>
      <w:outlineLvl w:val="1"/>
    </w:pPr>
    <w:rPr>
      <w:rFonts w:ascii="Calibri Light" w:eastAsia="SimSun" w:hAnsi="Calibri Light" w:cs="Times New Roman"/>
      <w:b/>
      <w:bCs/>
      <w:smallCap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C5F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 Light" w:eastAsia="SimSun" w:hAnsi="Calibri Light" w:cs="Times New Roman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C5F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 Light" w:eastAsia="SimSun" w:hAnsi="Calibri Light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C5F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 Light" w:eastAsia="SimSun" w:hAnsi="Calibri Light" w:cs="Times New Roman"/>
      <w:color w:val="323E4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C5F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 Light" w:eastAsia="SimSun" w:hAnsi="Calibri Light" w:cs="Times New Roman"/>
      <w:i/>
      <w:iCs/>
      <w:color w:val="323E4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C5F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 Light" w:eastAsia="SimSun" w:hAnsi="Calibri Light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C5F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 Light" w:eastAsia="SimSu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C5F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 Light" w:eastAsia="SimSu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C5F"/>
    <w:rPr>
      <w:rFonts w:ascii="Calibri Light" w:eastAsia="SimSun" w:hAnsi="Calibri Light" w:cs="Times New Roman"/>
      <w:b/>
      <w:bCs/>
      <w:smallCaps/>
      <w:color w:val="00000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C5F"/>
    <w:rPr>
      <w:rFonts w:ascii="Calibri Light" w:eastAsia="SimSun" w:hAnsi="Calibri Light" w:cs="Times New Roman"/>
      <w:b/>
      <w:bCs/>
      <w:smallCap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C5F"/>
    <w:rPr>
      <w:rFonts w:ascii="Calibri Light" w:eastAsia="SimSun" w:hAnsi="Calibri Light" w:cs="Times New Roman"/>
      <w:b/>
      <w:bCs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C5F"/>
    <w:rPr>
      <w:rFonts w:ascii="Calibri Light" w:eastAsia="SimSun" w:hAnsi="Calibri Light" w:cs="Times New Roman"/>
      <w:b/>
      <w:bCs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C5F"/>
    <w:rPr>
      <w:rFonts w:ascii="Calibri Light" w:eastAsia="SimSun" w:hAnsi="Calibri Light" w:cs="Times New Roman"/>
      <w:color w:val="323E4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C5F"/>
    <w:rPr>
      <w:rFonts w:ascii="Calibri Light" w:eastAsia="SimSun" w:hAnsi="Calibri Light" w:cs="Times New Roman"/>
      <w:i/>
      <w:iCs/>
      <w:color w:val="323E4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C5F"/>
    <w:rPr>
      <w:rFonts w:ascii="Calibri Light" w:eastAsia="SimSun" w:hAnsi="Calibri Light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C5F"/>
    <w:rPr>
      <w:rFonts w:ascii="Calibri Light" w:eastAsia="SimSu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C5F"/>
    <w:rPr>
      <w:rFonts w:ascii="Calibri Light" w:eastAsia="SimSun" w:hAnsi="Calibri Light" w:cs="Times New Roman"/>
      <w:i/>
      <w:iCs/>
      <w:color w:val="40404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C4C5F"/>
    <w:pPr>
      <w:spacing w:after="0"/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3C4C5F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4C5F"/>
    <w:pPr>
      <w:spacing w:line="240" w:lineRule="auto"/>
      <w:jc w:val="lowKashida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3C4C5F"/>
    <w:rPr>
      <w:rFonts w:ascii="Calibri" w:eastAsia="Times New Roman" w:hAnsi="Calibri" w:cs="Calibri"/>
      <w:noProof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4C5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4C5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uiPriority w:val="99"/>
    <w:unhideWhenUsed/>
    <w:rsid w:val="003C4C5F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4C5F"/>
    <w:pPr>
      <w:tabs>
        <w:tab w:val="center" w:pos="4680"/>
        <w:tab w:val="right" w:pos="9360"/>
      </w:tabs>
    </w:pPr>
    <w:rPr>
      <w:rFonts w:ascii="Calibri" w:eastAsia="Times New Rom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3C4C5F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C4C5F"/>
    <w:pPr>
      <w:tabs>
        <w:tab w:val="center" w:pos="4680"/>
        <w:tab w:val="right" w:pos="9360"/>
      </w:tabs>
    </w:pPr>
    <w:rPr>
      <w:rFonts w:ascii="Calibri" w:eastAsia="Times New Rom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3C4C5F"/>
    <w:rPr>
      <w:rFonts w:ascii="Calibri" w:eastAsia="Times New Roman" w:hAnsi="Calibri"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3C4C5F"/>
    <w:pPr>
      <w:spacing w:after="0" w:line="240" w:lineRule="auto"/>
      <w:contextualSpacing/>
    </w:pPr>
    <w:rPr>
      <w:rFonts w:ascii="Calibri Light" w:eastAsia="SimSun" w:hAnsi="Calibri Light" w:cs="Times New Roman"/>
      <w:color w:val="00000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C5F"/>
    <w:rPr>
      <w:rFonts w:ascii="Calibri Light" w:eastAsia="SimSun" w:hAnsi="Calibri Light" w:cs="Times New Roman"/>
      <w:color w:val="00000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C5F"/>
    <w:pPr>
      <w:numPr>
        <w:ilvl w:val="1"/>
      </w:numPr>
    </w:pPr>
    <w:rPr>
      <w:rFonts w:ascii="Calibri" w:eastAsia="Times New Roman" w:hAnsi="Calibri" w:cs="Arial"/>
      <w:color w:val="5A5A5A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3C4C5F"/>
    <w:rPr>
      <w:rFonts w:ascii="Calibri" w:eastAsia="Times New Roman" w:hAnsi="Calibri" w:cs="Arial"/>
      <w:color w:val="5A5A5A"/>
      <w:spacing w:val="10"/>
    </w:rPr>
  </w:style>
  <w:style w:type="character" w:styleId="Strong">
    <w:name w:val="Strong"/>
    <w:uiPriority w:val="22"/>
    <w:qFormat/>
    <w:rsid w:val="003C4C5F"/>
    <w:rPr>
      <w:b/>
      <w:bCs/>
      <w:color w:val="000000"/>
    </w:rPr>
  </w:style>
  <w:style w:type="character" w:styleId="Emphasis">
    <w:name w:val="Emphasis"/>
    <w:uiPriority w:val="20"/>
    <w:qFormat/>
    <w:rsid w:val="003C4C5F"/>
    <w:rPr>
      <w:i/>
      <w:iCs/>
      <w:color w:val="auto"/>
    </w:rPr>
  </w:style>
  <w:style w:type="paragraph" w:styleId="NoSpacing">
    <w:name w:val="No Spacing"/>
    <w:uiPriority w:val="1"/>
    <w:qFormat/>
    <w:rsid w:val="003C4C5F"/>
    <w:pPr>
      <w:spacing w:after="0" w:line="240" w:lineRule="auto"/>
    </w:pPr>
    <w:rPr>
      <w:rFonts w:ascii="Calibri" w:eastAsia="Times New Roman" w:hAnsi="Calibri" w:cs="Arial"/>
    </w:rPr>
  </w:style>
  <w:style w:type="paragraph" w:styleId="Quote">
    <w:name w:val="Quote"/>
    <w:basedOn w:val="Normal"/>
    <w:next w:val="Normal"/>
    <w:link w:val="QuoteChar"/>
    <w:uiPriority w:val="29"/>
    <w:qFormat/>
    <w:rsid w:val="003C4C5F"/>
    <w:pPr>
      <w:spacing w:before="160"/>
      <w:ind w:left="720" w:right="720"/>
    </w:pPr>
    <w:rPr>
      <w:rFonts w:ascii="Calibri" w:eastAsia="Times New Roman" w:hAnsi="Calibri" w:cs="Arial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C4C5F"/>
    <w:rPr>
      <w:rFonts w:ascii="Calibri" w:eastAsia="Times New Roman" w:hAnsi="Calibri" w:cs="Arial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C5F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/>
      <w:ind w:left="936" w:right="936"/>
      <w:jc w:val="center"/>
    </w:pPr>
    <w:rPr>
      <w:rFonts w:ascii="Calibri" w:eastAsia="Times New Roman" w:hAnsi="Calibri" w:cs="Arial"/>
      <w:color w:val="00000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C5F"/>
    <w:rPr>
      <w:rFonts w:ascii="Calibri" w:eastAsia="Times New Roman" w:hAnsi="Calibri" w:cs="Arial"/>
      <w:color w:val="000000"/>
      <w:shd w:val="clear" w:color="auto" w:fill="F2F2F2"/>
    </w:rPr>
  </w:style>
  <w:style w:type="character" w:styleId="SubtleEmphasis">
    <w:name w:val="Subtle Emphasis"/>
    <w:uiPriority w:val="19"/>
    <w:qFormat/>
    <w:rsid w:val="003C4C5F"/>
    <w:rPr>
      <w:i/>
      <w:iCs/>
      <w:color w:val="404040"/>
    </w:rPr>
  </w:style>
  <w:style w:type="character" w:styleId="IntenseEmphasis">
    <w:name w:val="Intense Emphasis"/>
    <w:uiPriority w:val="21"/>
    <w:qFormat/>
    <w:rsid w:val="003C4C5F"/>
    <w:rPr>
      <w:b/>
      <w:bCs/>
      <w:i/>
      <w:iCs/>
      <w:caps/>
    </w:rPr>
  </w:style>
  <w:style w:type="character" w:styleId="SubtleReference">
    <w:name w:val="Subtle Reference"/>
    <w:uiPriority w:val="31"/>
    <w:qFormat/>
    <w:rsid w:val="003C4C5F"/>
    <w:rPr>
      <w:smallCaps/>
      <w:color w:val="404040"/>
      <w:u w:val="single" w:color="7F7F7F"/>
    </w:rPr>
  </w:style>
  <w:style w:type="character" w:styleId="IntenseReference">
    <w:name w:val="Intense Reference"/>
    <w:uiPriority w:val="32"/>
    <w:qFormat/>
    <w:rsid w:val="003C4C5F"/>
    <w:rPr>
      <w:b/>
      <w:bCs/>
      <w:smallCaps/>
      <w:u w:val="single"/>
    </w:rPr>
  </w:style>
  <w:style w:type="character" w:styleId="BookTitle">
    <w:name w:val="Book Title"/>
    <w:uiPriority w:val="33"/>
    <w:qFormat/>
    <w:rsid w:val="003C4C5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C4C5F"/>
    <w:pPr>
      <w:outlineLvl w:val="9"/>
    </w:pPr>
  </w:style>
  <w:style w:type="table" w:styleId="TableGrid">
    <w:name w:val="Table Grid"/>
    <w:basedOn w:val="TableNormal"/>
    <w:uiPriority w:val="39"/>
    <w:rsid w:val="003C4C5F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C4C5F"/>
    <w:rPr>
      <w:rFonts w:ascii="Calibri" w:eastAsia="Times New Rom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C5F"/>
    <w:rPr>
      <w:rFonts w:ascii="Calibri" w:eastAsia="Times New Roman" w:hAnsi="Calibri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C5F"/>
    <w:rPr>
      <w:rFonts w:ascii="Calibri" w:eastAsia="Times New Roman" w:hAnsi="Calibri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C5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C5F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C5F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C4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0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0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Razmjou</dc:creator>
  <cp:keywords/>
  <dc:description/>
  <cp:lastModifiedBy>Microsoft account</cp:lastModifiedBy>
  <cp:revision>10</cp:revision>
  <cp:lastPrinted>2022-03-14T07:03:00Z</cp:lastPrinted>
  <dcterms:created xsi:type="dcterms:W3CDTF">2022-04-23T11:15:00Z</dcterms:created>
  <dcterms:modified xsi:type="dcterms:W3CDTF">2022-06-04T00:57:00Z</dcterms:modified>
</cp:coreProperties>
</file>